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5D2" w:rsidRPr="007F2B2A" w:rsidRDefault="005E65D2" w:rsidP="005E65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: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4C055B">
        <w:rPr>
          <w:rFonts w:ascii="Times New Roman" w:hAnsi="Times New Roman" w:cs="Times New Roman"/>
        </w:rPr>
        <w:t>Genetic contents in the mitochondria genome of</w:t>
      </w:r>
      <w:r>
        <w:rPr>
          <w:rFonts w:ascii="Times New Roman" w:hAnsi="Times New Roman" w:cs="Times New Roman"/>
        </w:rPr>
        <w:t xml:space="preserve"> </w:t>
      </w:r>
      <w:r w:rsidRPr="004C055B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4C055B">
        <w:rPr>
          <w:rFonts w:ascii="Times New Roman" w:hAnsi="Times New Roman" w:cs="Times New Roman"/>
          <w:i/>
          <w:iCs/>
        </w:rPr>
        <w:t>maximus</w:t>
      </w:r>
      <w:proofErr w:type="spellEnd"/>
      <w:r w:rsidRPr="004C055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C055B">
        <w:rPr>
          <w:rFonts w:ascii="Times New Roman" w:hAnsi="Times New Roman" w:cs="Times New Roman"/>
          <w:i/>
          <w:iCs/>
        </w:rPr>
        <w:t>maximus</w:t>
      </w:r>
      <w:proofErr w:type="spellEnd"/>
    </w:p>
    <w:tbl>
      <w:tblPr>
        <w:tblW w:w="9360" w:type="dxa"/>
        <w:tblLook w:val="04A0" w:firstRow="1" w:lastRow="0" w:firstColumn="1" w:lastColumn="0" w:noHBand="0" w:noVBand="1"/>
      </w:tblPr>
      <w:tblGrid>
        <w:gridCol w:w="4678"/>
        <w:gridCol w:w="4682"/>
      </w:tblGrid>
      <w:tr w:rsidR="005E65D2" w:rsidRPr="00714344" w:rsidTr="00C751EC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unctional group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es</w:t>
            </w:r>
          </w:p>
        </w:tc>
      </w:tr>
      <w:tr w:rsidR="005E65D2" w:rsidRPr="0032080C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I (NADH dehydrogen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32080C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CH" w:eastAsia="en-GB"/>
              </w:rPr>
            </w:pPr>
            <w:r w:rsidRPr="003208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CH" w:eastAsia="en-GB"/>
              </w:rPr>
              <w:t>nd1,nd2,nd3,nd4,nd4l,nd5,nd6</w:t>
            </w:r>
          </w:p>
        </w:tc>
      </w:tr>
      <w:tr w:rsidR="005E65D2" w:rsidRPr="00714344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IV (Cytochrome c oxid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1, cox2, cox2</w:t>
            </w:r>
          </w:p>
        </w:tc>
      </w:tr>
      <w:tr w:rsidR="005E65D2" w:rsidRPr="00714344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V (ATP synth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6, atp8</w:t>
            </w:r>
          </w:p>
        </w:tc>
      </w:tr>
      <w:tr w:rsidR="005E65D2" w:rsidRPr="00714344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tochrome 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tb</w:t>
            </w:r>
            <w:proofErr w:type="spellEnd"/>
          </w:p>
        </w:tc>
      </w:tr>
      <w:tr w:rsidR="005E65D2" w:rsidRPr="00714344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osomal RNAs 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12S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, 16S 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</w:p>
        </w:tc>
      </w:tr>
      <w:tr w:rsidR="005E65D2" w:rsidRPr="00714344" w:rsidTr="00C751E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fer RNAs 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N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5D2" w:rsidRPr="00714344" w:rsidRDefault="005E65D2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c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D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E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F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H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I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K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L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L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M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N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P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Q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R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g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S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c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S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T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u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V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c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W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Y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a</w:t>
            </w:r>
            <w:proofErr w:type="spellEnd"/>
            <w:r w:rsidRPr="00714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:rsidR="005E65D2" w:rsidRDefault="005E65D2" w:rsidP="005E65D2">
      <w:pPr>
        <w:rPr>
          <w:rFonts w:ascii="Times New Roman" w:hAnsi="Times New Roman" w:cs="Times New Roman"/>
        </w:rPr>
      </w:pPr>
    </w:p>
    <w:p w:rsidR="005E65D2" w:rsidRPr="00DD0472" w:rsidRDefault="005E65D2" w:rsidP="005E65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472">
        <w:rPr>
          <w:rFonts w:ascii="Times New Roman" w:hAnsi="Times New Roman" w:cs="Times New Roman"/>
          <w:sz w:val="24"/>
          <w:szCs w:val="24"/>
        </w:rPr>
        <w:t xml:space="preserve">The total length of all protein-coding genes in the mitochondrial genome is 11,430bp (i.e., 67.6% of the assembled mitochondrial genome). The base composition is 33.0% of A, 25.3% of C, 13.4% of G, and 28.4% of T. The 16S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and 12S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gene are 1,566bp and 961bp, respectively. The length of 22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ranges from 69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-S) to 75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-L), while the control region of 1,479bp is located between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 xml:space="preserve">-P and </w:t>
      </w:r>
      <w:proofErr w:type="spellStart"/>
      <w:r w:rsidRPr="00DD047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DD0472">
        <w:rPr>
          <w:rFonts w:ascii="Times New Roman" w:hAnsi="Times New Roman" w:cs="Times New Roman"/>
          <w:sz w:val="24"/>
          <w:szCs w:val="24"/>
        </w:rPr>
        <w:t>-F.</w:t>
      </w:r>
    </w:p>
    <w:p w:rsidR="00CE134E" w:rsidRDefault="00CE134E"/>
    <w:sectPr w:rsidR="00CE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5D2"/>
    <w:rsid w:val="000C5F82"/>
    <w:rsid w:val="0037529E"/>
    <w:rsid w:val="003B787B"/>
    <w:rsid w:val="00553FD3"/>
    <w:rsid w:val="005E65D2"/>
    <w:rsid w:val="00644EC0"/>
    <w:rsid w:val="006C65C7"/>
    <w:rsid w:val="00790EC6"/>
    <w:rsid w:val="0082183D"/>
    <w:rsid w:val="00836C95"/>
    <w:rsid w:val="008A676C"/>
    <w:rsid w:val="009250B2"/>
    <w:rsid w:val="00CA3295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5195B"/>
  <w15:chartTrackingRefBased/>
  <w15:docId w15:val="{2BEA3201-CDFE-48E4-85A6-5B4E9585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5D2"/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color w:val="455F51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i/>
      <w:iCs/>
      <w:color w:val="297C52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Bhagya Hathurusinghe</cp:lastModifiedBy>
  <cp:revision>1</cp:revision>
  <dcterms:created xsi:type="dcterms:W3CDTF">2023-04-29T21:51:00Z</dcterms:created>
  <dcterms:modified xsi:type="dcterms:W3CDTF">2023-04-29T21:52:00Z</dcterms:modified>
</cp:coreProperties>
</file>